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6419"/>
        <w:gridCol w:w="3499"/>
      </w:tblGrid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inical Cente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stitution Title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tocol Number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onal Jewish Health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onal Jewish IRB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-1883a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gham and Women’s Hospital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ners Human Research Committee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-P-000554/2; BWH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ylor College of Medicine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itutional Review Board for Baylor</w:t>
            </w:r>
          </w:p>
          <w:p>
            <w:pPr>
              <w:pStyle w:val="Normal"/>
              <w:rPr/>
            </w:pPr>
            <w:r>
              <w:rPr/>
              <w:t>College of Medicine and Affiliated Hospitals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-22209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hael E. DeBakey VAMC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itutional Review Board for Baylor College of Medicine and Affiliated Hospitals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-22202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umbia University Medical Center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umbia University Medical Center IRB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B-AAAC9324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ke University Medical Center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Duke University Health System Institutional Review Board for Clinical Investigations (DUHS IRB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o00004464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hns Hopkins University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hns Hopkins Medicine Institutional Review Boards (JHM IRB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A_00011524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s Angeles Biomedical Research Institute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John F. Wolf, MD Human Subjects Committee of Harbor-UCLA Medical Center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756-01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ehouse School of Medicine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ehouse School of Medicine Institutional Review Board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-1029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le University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le University Office for Human Subjects Protections Institutional Review Board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369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Alabama at Birmingham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University of Alabama at Birmingham Institutional Review Board for Human Use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O70712014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California, San Diego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California, San Diego Human Research Protections Program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70876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Iowa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University of Iowa Human Subjects Office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10717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 Arbor VA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 Ann Arbor Healthcare System IRB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C 2008-110732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Minnesota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Minnesota Research Subjects’ Protection Programs (RSPP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801M24949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Pittsburgh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Pittsburgh Institutional Review Board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07120059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Texas Health Sciences Center at San Antonio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T Health Science Center San Antonio Institutional Review Board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SC20070644H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Partners Research Foundation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Partners Research Foundation Institutional Review Board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7-127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Michigan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l School Institutional Review Board (IRBMED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00014973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neapolis VA Medical Center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4" w:leader="none"/>
              </w:tabs>
              <w:rPr/>
            </w:pPr>
            <w:r>
              <w:rPr/>
              <w:t>Minneapolis VAMC IRB</w:t>
              <w:tab/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8-A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lon Clinic</w:t>
            </w:r>
          </w:p>
        </w:tc>
        <w:tc>
          <w:tcPr>
            <w:tcW w:w="6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itutional Review Board/Research Review Committee    Saint Vincent Hospital – Fallon Clinic – Fallon Community Health Plan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Times New Roman" w:cs="Georg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3:45:00Z</dcterms:created>
  <dc:creator>Lorraine Perry</dc:creator>
  <dc:description/>
  <dc:language>en-US</dc:language>
  <cp:lastModifiedBy>Craig Hersh</cp:lastModifiedBy>
  <cp:lastPrinted>2010-08-04T14:16:00Z</cp:lastPrinted>
  <dcterms:modified xsi:type="dcterms:W3CDTF">2014-09-19T13:45:00Z</dcterms:modified>
  <cp:revision>2</cp:revision>
  <dc:subject/>
  <dc:title>Institution Title</dc:title>
</cp:coreProperties>
</file>